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9613A" w14:textId="77777777" w:rsidR="00C826FD" w:rsidRDefault="00C826FD" w:rsidP="00C826FD">
      <w:r>
        <w:t>Supplemental Information</w:t>
      </w:r>
    </w:p>
    <w:p w14:paraId="20D3E1E9" w14:textId="77777777" w:rsidR="00C826FD" w:rsidRDefault="00C826FD" w:rsidP="00C826FD">
      <w:r>
        <w:rPr>
          <w:noProof/>
        </w:rPr>
        <w:drawing>
          <wp:inline distT="0" distB="0" distL="0" distR="0" wp14:anchorId="7435D43E" wp14:editId="501C5398">
            <wp:extent cx="5773420" cy="2334895"/>
            <wp:effectExtent l="0" t="0" r="0" b="8255"/>
            <wp:docPr id="208442942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E7A70" w14:textId="77777777" w:rsidR="00C826FD" w:rsidRDefault="00C826FD" w:rsidP="00C826FD">
      <w:r w:rsidRPr="0000264B">
        <w:rPr>
          <w:b/>
          <w:bCs/>
        </w:rPr>
        <w:t>Fig. S1:</w:t>
      </w:r>
      <w:r w:rsidRPr="0000264B">
        <w:t xml:space="preserve"> Effect of HPL on A549 cell </w:t>
      </w:r>
      <w:proofErr w:type="gramStart"/>
      <w:r w:rsidRPr="0000264B">
        <w:t>wound-healing</w:t>
      </w:r>
      <w:proofErr w:type="gramEnd"/>
      <w:r w:rsidRPr="0000264B">
        <w:t>. (a) Quantitative analysis of in vitro scratch wound-healing assay using ImageJ to measure the difference in gap width between media conditions at 0-, 24-, or 48-hr timepoints. Data represents the mean ± SEM (n = 12 independent biological replicates). Statistical analysis was performed using an unpaired T-test; **p &lt; 0.01 vs. 24hr FBS. (b) Light microscopy images corresponding to 0-, 24-, and 48-hr timepoints in the different media conditions.</w:t>
      </w:r>
    </w:p>
    <w:p w14:paraId="23FC0FE1" w14:textId="77777777" w:rsidR="00C826FD" w:rsidRDefault="00C826FD" w:rsidP="00C826FD"/>
    <w:p w14:paraId="17F9E183" w14:textId="77777777" w:rsidR="00C826FD" w:rsidRDefault="00C826FD" w:rsidP="00C826FD">
      <w:r>
        <w:rPr>
          <w:noProof/>
        </w:rPr>
        <w:lastRenderedPageBreak/>
        <w:drawing>
          <wp:inline distT="0" distB="0" distL="0" distR="0" wp14:anchorId="69BFDED5" wp14:editId="00D491CF">
            <wp:extent cx="5694045" cy="4511675"/>
            <wp:effectExtent l="0" t="0" r="1905" b="3175"/>
            <wp:docPr id="50982267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4511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4D2FF6" w14:textId="77777777" w:rsidR="00C826FD" w:rsidRPr="00820BFF" w:rsidRDefault="00C826FD" w:rsidP="00C826FD">
      <w:r w:rsidRPr="00B25FF6">
        <w:rPr>
          <w:b/>
          <w:bCs/>
        </w:rPr>
        <w:t>Fig. S2:</w:t>
      </w:r>
      <w:r w:rsidRPr="00B25FF6">
        <w:t xml:space="preserve"> </w:t>
      </w:r>
      <w:proofErr w:type="spellStart"/>
      <w:r w:rsidRPr="00B25FF6">
        <w:t>ZnO</w:t>
      </w:r>
      <w:proofErr w:type="spellEnd"/>
      <w:r w:rsidRPr="00B25FF6">
        <w:t xml:space="preserve"> cytotoxicity after 5 hour</w:t>
      </w:r>
      <w:r>
        <w:t>s</w:t>
      </w:r>
      <w:r w:rsidRPr="00B25FF6">
        <w:t xml:space="preserve"> exposure (a) Cell viability assay of A549 cells, cultured in FBS or HPL supplemented media, after 5</w:t>
      </w:r>
      <w:r>
        <w:t xml:space="preserve"> hours</w:t>
      </w:r>
      <w:r w:rsidRPr="00B25FF6">
        <w:t xml:space="preserve"> treatment with a range of </w:t>
      </w:r>
      <w:proofErr w:type="spellStart"/>
      <w:r w:rsidRPr="00B25FF6">
        <w:t>ZnO</w:t>
      </w:r>
      <w:proofErr w:type="spellEnd"/>
      <w:r w:rsidRPr="00B25FF6">
        <w:t xml:space="preserve"> concentrations (0 – 78 µg/cm2). (b) Corresponding brightfield microscopy images.</w:t>
      </w:r>
    </w:p>
    <w:p w14:paraId="7967673A" w14:textId="77777777" w:rsidR="003D791B" w:rsidRDefault="003D791B"/>
    <w:sectPr w:rsidR="003D791B" w:rsidSect="00961179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CC926" w14:textId="77777777" w:rsidR="00A00060" w:rsidRDefault="00A00060">
      <w:pPr>
        <w:spacing w:after="0" w:line="240" w:lineRule="auto"/>
      </w:pPr>
      <w:r>
        <w:separator/>
      </w:r>
    </w:p>
  </w:endnote>
  <w:endnote w:type="continuationSeparator" w:id="0">
    <w:p w14:paraId="11D82F88" w14:textId="77777777" w:rsidR="00A00060" w:rsidRDefault="00A00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8679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EA7269" w14:textId="77777777" w:rsidR="008905A3" w:rsidRDefault="008905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341989" w14:textId="77777777" w:rsidR="008905A3" w:rsidRDefault="008905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77BE5" w14:textId="77777777" w:rsidR="00A00060" w:rsidRDefault="00A00060">
      <w:pPr>
        <w:spacing w:after="0" w:line="240" w:lineRule="auto"/>
      </w:pPr>
      <w:r>
        <w:separator/>
      </w:r>
    </w:p>
  </w:footnote>
  <w:footnote w:type="continuationSeparator" w:id="0">
    <w:p w14:paraId="1C44928D" w14:textId="77777777" w:rsidR="00A00060" w:rsidRDefault="00A00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26FD"/>
    <w:rsid w:val="003D561B"/>
    <w:rsid w:val="003D791B"/>
    <w:rsid w:val="008905A3"/>
    <w:rsid w:val="008A5027"/>
    <w:rsid w:val="00961179"/>
    <w:rsid w:val="00A00060"/>
    <w:rsid w:val="00C8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623C"/>
  <w15:chartTrackingRefBased/>
  <w15:docId w15:val="{75551B69-8824-4C51-8C61-CF2FEF20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6F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2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6FD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C82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rathclyde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urphy</dc:creator>
  <cp:keywords/>
  <dc:description/>
  <cp:lastModifiedBy>Laura Niven</cp:lastModifiedBy>
  <cp:revision>2</cp:revision>
  <dcterms:created xsi:type="dcterms:W3CDTF">2024-11-12T07:42:00Z</dcterms:created>
  <dcterms:modified xsi:type="dcterms:W3CDTF">2025-01-23T16:55:00Z</dcterms:modified>
</cp:coreProperties>
</file>